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39E27" w14:textId="65F08201" w:rsidR="00EE311B" w:rsidRPr="00146209" w:rsidRDefault="00EE311B" w:rsidP="00EE311B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46209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396558D1" w14:textId="77777777" w:rsidR="00EE311B" w:rsidRPr="00146209" w:rsidRDefault="00EE311B" w:rsidP="000A7973">
      <w:pPr>
        <w:spacing w:line="360" w:lineRule="auto"/>
        <w:rPr>
          <w:rFonts w:ascii="Times New Roman" w:hAnsi="Times New Roman" w:cs="Times New Roman"/>
        </w:rPr>
      </w:pPr>
    </w:p>
    <w:p w14:paraId="2A5A996F" w14:textId="05C6DEFE" w:rsidR="00B41C7E" w:rsidRPr="00146209" w:rsidRDefault="00E42D06" w:rsidP="000A7973">
      <w:pPr>
        <w:spacing w:line="360" w:lineRule="auto"/>
        <w:rPr>
          <w:rFonts w:ascii="Times New Roman" w:hAnsi="Times New Roman" w:cs="Times New Roman"/>
        </w:rPr>
      </w:pPr>
      <w:r w:rsidRPr="00146209">
        <w:rPr>
          <w:rFonts w:ascii="Times New Roman" w:hAnsi="Times New Roman" w:cs="Times New Roman"/>
        </w:rPr>
        <w:t xml:space="preserve">PubMed </w:t>
      </w:r>
    </w:p>
    <w:p w14:paraId="6459F60D" w14:textId="77777777" w:rsidR="00E42D06" w:rsidRPr="00146209" w:rsidRDefault="00E42D06" w:rsidP="000A7973">
      <w:pPr>
        <w:spacing w:line="360" w:lineRule="auto"/>
        <w:rPr>
          <w:rFonts w:ascii="Times New Roman" w:hAnsi="Times New Roman" w:cs="Times New Roman"/>
        </w:rPr>
      </w:pPr>
      <w:r w:rsidRPr="00146209">
        <w:rPr>
          <w:rFonts w:ascii="Times New Roman" w:hAnsi="Times New Roman" w:cs="Times New Roman"/>
        </w:rPr>
        <w:t>(("Bariatric Surgery"[Mesh] OR "Gastric Bypass"[Mesh] OR "Gastrectomy"[Mesh] OR "Metabolic Surgery" OR "Weight Loss Surgery" OR "Obesity Surgery" OR "Laparoscopic Sleeve Gastrectomy" OR "Sleeve Gastrectomy" OR "Roux-en-Y Gastric Bypass" OR "Laparoscopic Adjustable Gastric Banding" OR "Gastric Banding"))</w:t>
      </w:r>
    </w:p>
    <w:p w14:paraId="6A41369F" w14:textId="77777777" w:rsidR="00E42D06" w:rsidRPr="00146209" w:rsidRDefault="00E42D06" w:rsidP="000A7973">
      <w:pPr>
        <w:spacing w:line="360" w:lineRule="auto"/>
        <w:rPr>
          <w:rFonts w:ascii="Times New Roman" w:hAnsi="Times New Roman" w:cs="Times New Roman"/>
        </w:rPr>
      </w:pPr>
      <w:r w:rsidRPr="00146209">
        <w:rPr>
          <w:rFonts w:ascii="Times New Roman" w:hAnsi="Times New Roman" w:cs="Times New Roman"/>
        </w:rPr>
        <w:t>AND</w:t>
      </w:r>
    </w:p>
    <w:p w14:paraId="14F004FC" w14:textId="62D97329" w:rsidR="00E42D06" w:rsidRPr="00146209" w:rsidRDefault="00E42D06" w:rsidP="000A7973">
      <w:pPr>
        <w:spacing w:line="360" w:lineRule="auto"/>
        <w:rPr>
          <w:rFonts w:ascii="Times New Roman" w:hAnsi="Times New Roman" w:cs="Times New Roman"/>
        </w:rPr>
      </w:pPr>
      <w:r w:rsidRPr="00146209">
        <w:rPr>
          <w:rFonts w:ascii="Times New Roman" w:hAnsi="Times New Roman" w:cs="Times New Roman"/>
        </w:rPr>
        <w:t>(("Osteoarthritis"[Mesh] OR "Knee Osteoarthritis" OR "Hip Osteoarthritis" OR "Degenerative Joint Disease" OR "Arthrosis" OR "Joint Pain"))</w:t>
      </w:r>
    </w:p>
    <w:p w14:paraId="39B8AA7E" w14:textId="77777777" w:rsidR="00E42D06" w:rsidRPr="00146209" w:rsidRDefault="00E42D06" w:rsidP="000A7973">
      <w:pPr>
        <w:spacing w:line="360" w:lineRule="auto"/>
        <w:rPr>
          <w:rFonts w:ascii="Times New Roman" w:hAnsi="Times New Roman" w:cs="Times New Roman"/>
        </w:rPr>
      </w:pPr>
    </w:p>
    <w:p w14:paraId="26ADDB93" w14:textId="0BFC47F8" w:rsidR="00E42D06" w:rsidRPr="00146209" w:rsidRDefault="005E36A7" w:rsidP="000A7973">
      <w:pPr>
        <w:spacing w:line="360" w:lineRule="auto"/>
        <w:rPr>
          <w:rFonts w:ascii="Times New Roman" w:hAnsi="Times New Roman" w:cs="Times New Roman"/>
        </w:rPr>
      </w:pPr>
      <w:r w:rsidRPr="00146209">
        <w:rPr>
          <w:rFonts w:ascii="Times New Roman" w:hAnsi="Times New Roman" w:cs="Times New Roman"/>
        </w:rPr>
        <w:t>Scopus</w:t>
      </w:r>
    </w:p>
    <w:p w14:paraId="77806AA6" w14:textId="77777777" w:rsidR="005E36A7" w:rsidRPr="00146209" w:rsidRDefault="005E36A7" w:rsidP="000A7973">
      <w:pPr>
        <w:spacing w:line="360" w:lineRule="auto"/>
        <w:rPr>
          <w:rFonts w:ascii="Times New Roman" w:hAnsi="Times New Roman" w:cs="Times New Roman"/>
        </w:rPr>
      </w:pPr>
      <w:r w:rsidRPr="00146209">
        <w:rPr>
          <w:rFonts w:ascii="Times New Roman" w:hAnsi="Times New Roman" w:cs="Times New Roman"/>
        </w:rPr>
        <w:t>(TITLE-ABS-KEY("bariatric surgery" OR "metabolic surgery" OR "weight loss surgery" OR "obesity surgery" OR "sleeve gastrectomy" OR "laparoscopic sleeve gastrectomy" OR "gastric bypass" OR "roux-en-y gastric bypass" OR "laparoscopic adjustable gastric banding" OR "gastric banding"))</w:t>
      </w:r>
    </w:p>
    <w:p w14:paraId="1488680E" w14:textId="77777777" w:rsidR="005E36A7" w:rsidRPr="00146209" w:rsidRDefault="005E36A7" w:rsidP="000A7973">
      <w:pPr>
        <w:spacing w:line="360" w:lineRule="auto"/>
        <w:rPr>
          <w:rFonts w:ascii="Times New Roman" w:hAnsi="Times New Roman" w:cs="Times New Roman"/>
        </w:rPr>
      </w:pPr>
      <w:r w:rsidRPr="00146209">
        <w:rPr>
          <w:rFonts w:ascii="Times New Roman" w:hAnsi="Times New Roman" w:cs="Times New Roman"/>
        </w:rPr>
        <w:t>AND</w:t>
      </w:r>
    </w:p>
    <w:p w14:paraId="17949AEF" w14:textId="500C9D67" w:rsidR="005E36A7" w:rsidRPr="00146209" w:rsidRDefault="005E36A7" w:rsidP="000A7973">
      <w:pPr>
        <w:spacing w:line="360" w:lineRule="auto"/>
        <w:rPr>
          <w:rFonts w:ascii="Times New Roman" w:hAnsi="Times New Roman" w:cs="Times New Roman"/>
        </w:rPr>
      </w:pPr>
      <w:r w:rsidRPr="00146209">
        <w:rPr>
          <w:rFonts w:ascii="Times New Roman" w:hAnsi="Times New Roman" w:cs="Times New Roman"/>
        </w:rPr>
        <w:t>(TITLE-ABS-KEY("osteoarthritis" OR "knee osteoarthritis" OR "hip osteoarthritis" OR "degenerative joint disease" OR "arthrosis" OR "joint pain"))</w:t>
      </w:r>
    </w:p>
    <w:p w14:paraId="75485108" w14:textId="77777777" w:rsidR="005E36A7" w:rsidRPr="00146209" w:rsidRDefault="005E36A7" w:rsidP="000A7973">
      <w:pPr>
        <w:spacing w:line="360" w:lineRule="auto"/>
        <w:rPr>
          <w:rFonts w:ascii="Times New Roman" w:hAnsi="Times New Roman" w:cs="Times New Roman"/>
        </w:rPr>
      </w:pPr>
    </w:p>
    <w:p w14:paraId="7282CDF3" w14:textId="2F9AD663" w:rsidR="005E36A7" w:rsidRPr="00146209" w:rsidRDefault="005E36A7" w:rsidP="000A7973">
      <w:pPr>
        <w:spacing w:line="360" w:lineRule="auto"/>
        <w:rPr>
          <w:rFonts w:ascii="Times New Roman" w:hAnsi="Times New Roman" w:cs="Times New Roman"/>
        </w:rPr>
      </w:pPr>
      <w:r w:rsidRPr="00146209">
        <w:rPr>
          <w:rFonts w:ascii="Times New Roman" w:hAnsi="Times New Roman" w:cs="Times New Roman"/>
        </w:rPr>
        <w:t>WOS</w:t>
      </w:r>
    </w:p>
    <w:p w14:paraId="66E9B9B9" w14:textId="77777777" w:rsidR="005E36A7" w:rsidRPr="00146209" w:rsidRDefault="005E36A7" w:rsidP="000A7973">
      <w:pPr>
        <w:spacing w:line="360" w:lineRule="auto"/>
        <w:rPr>
          <w:rFonts w:ascii="Times New Roman" w:hAnsi="Times New Roman" w:cs="Times New Roman"/>
        </w:rPr>
      </w:pPr>
      <w:r w:rsidRPr="00146209">
        <w:rPr>
          <w:rFonts w:ascii="Times New Roman" w:hAnsi="Times New Roman" w:cs="Times New Roman"/>
        </w:rPr>
        <w:t>TS=("bariatric surgery" OR "metabolic surgery" OR "weight loss surgery" OR "obesity surgery" OR "gastric bypass" OR "roux-en-y gastric bypass" OR "sleeve gastrectomy" OR "laparoscopic sleeve gastrectomy" OR "gastric banding" OR "laparoscopic adjustable gastric banding")</w:t>
      </w:r>
    </w:p>
    <w:p w14:paraId="2F86E160" w14:textId="77777777" w:rsidR="005E36A7" w:rsidRPr="00146209" w:rsidRDefault="005E36A7" w:rsidP="000A7973">
      <w:pPr>
        <w:spacing w:line="360" w:lineRule="auto"/>
        <w:rPr>
          <w:rFonts w:ascii="Times New Roman" w:hAnsi="Times New Roman" w:cs="Times New Roman"/>
        </w:rPr>
      </w:pPr>
      <w:r w:rsidRPr="00146209">
        <w:rPr>
          <w:rFonts w:ascii="Times New Roman" w:hAnsi="Times New Roman" w:cs="Times New Roman"/>
        </w:rPr>
        <w:t>AND</w:t>
      </w:r>
    </w:p>
    <w:p w14:paraId="179A53F9" w14:textId="6480DA51" w:rsidR="005E36A7" w:rsidRPr="00146209" w:rsidRDefault="005E36A7" w:rsidP="000A7973">
      <w:pPr>
        <w:spacing w:line="360" w:lineRule="auto"/>
        <w:rPr>
          <w:rFonts w:ascii="Times New Roman" w:hAnsi="Times New Roman" w:cs="Times New Roman"/>
        </w:rPr>
      </w:pPr>
      <w:r w:rsidRPr="00146209">
        <w:rPr>
          <w:rFonts w:ascii="Times New Roman" w:hAnsi="Times New Roman" w:cs="Times New Roman"/>
        </w:rPr>
        <w:lastRenderedPageBreak/>
        <w:t>TS=("osteoarthritis" OR "knee osteoarthritis" OR "hip osteoarthritis" OR "degenerative joint disease" OR "arthrosis" OR "joint pain")</w:t>
      </w:r>
    </w:p>
    <w:p w14:paraId="5CBE685E" w14:textId="77777777" w:rsidR="005E36A7" w:rsidRPr="00146209" w:rsidRDefault="005E36A7" w:rsidP="000A7973">
      <w:pPr>
        <w:spacing w:line="360" w:lineRule="auto"/>
        <w:rPr>
          <w:rFonts w:ascii="Times New Roman" w:hAnsi="Times New Roman" w:cs="Times New Roman"/>
        </w:rPr>
      </w:pPr>
    </w:p>
    <w:p w14:paraId="73384E7D" w14:textId="2B8DB2D9" w:rsidR="005E36A7" w:rsidRPr="00146209" w:rsidRDefault="000A7973" w:rsidP="000A7973">
      <w:pPr>
        <w:spacing w:line="360" w:lineRule="auto"/>
        <w:rPr>
          <w:rFonts w:ascii="Times New Roman" w:hAnsi="Times New Roman" w:cs="Times New Roman"/>
        </w:rPr>
      </w:pPr>
      <w:r w:rsidRPr="00146209">
        <w:rPr>
          <w:rFonts w:ascii="Times New Roman" w:hAnsi="Times New Roman" w:cs="Times New Roman"/>
        </w:rPr>
        <w:t>Cochrane</w:t>
      </w:r>
    </w:p>
    <w:p w14:paraId="6BBC4CEB" w14:textId="77777777" w:rsidR="000A7973" w:rsidRPr="00146209" w:rsidRDefault="000A7973" w:rsidP="000A7973">
      <w:pPr>
        <w:spacing w:line="360" w:lineRule="auto"/>
        <w:rPr>
          <w:rFonts w:ascii="Times New Roman" w:hAnsi="Times New Roman" w:cs="Times New Roman"/>
        </w:rPr>
      </w:pPr>
      <w:r w:rsidRPr="00146209">
        <w:rPr>
          <w:rFonts w:ascii="Times New Roman" w:hAnsi="Times New Roman" w:cs="Times New Roman"/>
        </w:rPr>
        <w:t>([mh "Bariatric Surgery"] OR [mh "Gastric Bypass"] OR "bariatric surgery" OR "metabolic surgery" OR "weight loss surgery" OR "obesity surgery" OR "sleeve gastrectomy" OR "gastric bypass" OR "roux-en-y gastric bypass" OR "gastric banding" OR "laparoscopic adjustable gastric banding")</w:t>
      </w:r>
    </w:p>
    <w:p w14:paraId="31DFB155" w14:textId="77777777" w:rsidR="000A7973" w:rsidRPr="00146209" w:rsidRDefault="000A7973" w:rsidP="000A7973">
      <w:pPr>
        <w:spacing w:line="360" w:lineRule="auto"/>
        <w:rPr>
          <w:rFonts w:ascii="Times New Roman" w:hAnsi="Times New Roman" w:cs="Times New Roman"/>
        </w:rPr>
      </w:pPr>
      <w:r w:rsidRPr="00146209">
        <w:rPr>
          <w:rFonts w:ascii="Times New Roman" w:hAnsi="Times New Roman" w:cs="Times New Roman"/>
        </w:rPr>
        <w:t>AND</w:t>
      </w:r>
    </w:p>
    <w:p w14:paraId="67A3FCEC" w14:textId="6DA2DB53" w:rsidR="000A7973" w:rsidRPr="00146209" w:rsidRDefault="000A7973" w:rsidP="000A7973">
      <w:pPr>
        <w:spacing w:line="360" w:lineRule="auto"/>
        <w:rPr>
          <w:rFonts w:ascii="Times New Roman" w:hAnsi="Times New Roman" w:cs="Times New Roman"/>
        </w:rPr>
      </w:pPr>
      <w:r w:rsidRPr="00146209">
        <w:rPr>
          <w:rFonts w:ascii="Times New Roman" w:hAnsi="Times New Roman" w:cs="Times New Roman"/>
        </w:rPr>
        <w:t>([mh "Osteoarthritis"] OR "osteoarthritis" OR "knee osteoarthritis" OR "hip osteoarthritis" OR "degenerative joint disease" OR "arthrosis" OR "joint pain")</w:t>
      </w:r>
    </w:p>
    <w:sectPr w:rsidR="000A7973" w:rsidRPr="00146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CA1"/>
    <w:rsid w:val="000A7973"/>
    <w:rsid w:val="00146209"/>
    <w:rsid w:val="002B3E3F"/>
    <w:rsid w:val="003661BE"/>
    <w:rsid w:val="003A6531"/>
    <w:rsid w:val="003C1003"/>
    <w:rsid w:val="005E36A7"/>
    <w:rsid w:val="009F5387"/>
    <w:rsid w:val="00A34131"/>
    <w:rsid w:val="00B41C7E"/>
    <w:rsid w:val="00BC1CA1"/>
    <w:rsid w:val="00CD567D"/>
    <w:rsid w:val="00D307D0"/>
    <w:rsid w:val="00DE7CDC"/>
    <w:rsid w:val="00E42D06"/>
    <w:rsid w:val="00EE311B"/>
    <w:rsid w:val="00FF0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C36F4"/>
  <w15:chartTrackingRefBased/>
  <w15:docId w15:val="{AAB98D0A-BCB4-4F2E-BB30-007C1D5F6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BC1C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BC1C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BC1C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BC1C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BC1C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BC1C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BC1C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BC1C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BC1C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BC1C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BC1C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BC1C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BC1CA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BC1CA1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BC1CA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BC1CA1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BC1CA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BC1CA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BC1C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BC1C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BC1C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BC1C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BC1C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BC1CA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C1CA1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BC1CA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BC1C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BC1CA1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BC1C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own User</dc:creator>
  <cp:keywords/>
  <dc:description/>
  <cp:lastModifiedBy>António Raposo</cp:lastModifiedBy>
  <cp:revision>3</cp:revision>
  <dcterms:created xsi:type="dcterms:W3CDTF">2025-11-02T14:39:00Z</dcterms:created>
  <dcterms:modified xsi:type="dcterms:W3CDTF">2025-12-02T18:29:00Z</dcterms:modified>
</cp:coreProperties>
</file>